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TABLE S1 The primers used in the experiments</w:t>
      </w:r>
    </w:p>
    <w:tbl>
      <w:tblPr>
        <w:tblStyle w:val="5"/>
        <w:tblW w:w="8970" w:type="dxa"/>
        <w:tblInd w:w="-1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910"/>
        <w:gridCol w:w="1640"/>
        <w:gridCol w:w="4380"/>
        <w:gridCol w:w="8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xperiments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1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Gene Symbol</w:t>
            </w:r>
          </w:p>
        </w:tc>
        <w:tc>
          <w:tcPr>
            <w:tcW w:w="164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cession Number (GenBank)</w:t>
            </w:r>
          </w:p>
        </w:tc>
        <w:tc>
          <w:tcPr>
            <w:tcW w:w="438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imer Sequence</w:t>
            </w:r>
          </w:p>
        </w:tc>
        <w:tc>
          <w:tcPr>
            <w:tcW w:w="8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oduct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al-time PCR</w:t>
            </w:r>
          </w:p>
        </w:tc>
        <w:tc>
          <w:tcPr>
            <w:tcW w:w="9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WNT4</w:t>
            </w:r>
          </w:p>
        </w:tc>
        <w:tc>
          <w:tcPr>
            <w:tcW w:w="16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204783.1</w:t>
            </w:r>
          </w:p>
        </w:tc>
        <w:tc>
          <w:tcPr>
            <w:tcW w:w="43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orward: 5’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CTGTCTTTGGCAAGGTGG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Reverse:5’ CATAGGCAATGTTATCGGAGC </w:t>
            </w:r>
          </w:p>
        </w:tc>
        <w:tc>
          <w:tcPr>
            <w:tcW w:w="8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9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FSHR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205079.1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TTCCAGCCTTCCCAAACT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5’ GCCGTAGAATCACACTTTCAG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8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STAR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_204686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orward: 5’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GCCTGAGCAGCAGGGATTTATC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Reverse:5’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GGTTGATGATGGTCTTTGGCAGC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9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C</w:t>
            </w:r>
            <w:bookmarkStart w:id="3" w:name="_GoBack"/>
            <w:bookmarkEnd w:id="3"/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YP11A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</w:t>
            </w:r>
            <w:bookmarkStart w:id="0" w:name="OLE_LINK1"/>
            <w:r>
              <w:rPr>
                <w:rFonts w:hint="default" w:ascii="Times New Roman" w:hAnsi="Times New Roman" w:cs="Times New Roman"/>
                <w:sz w:val="18"/>
                <w:szCs w:val="18"/>
              </w:rPr>
              <w:t>_</w:t>
            </w:r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</w:rPr>
              <w:t>001001756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</w:t>
            </w:r>
            <w:bookmarkEnd w:id="1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CTTCAAGGGACTGAGCTTTGGGT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5’</w:t>
            </w:r>
            <w:bookmarkEnd w:id="2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GTTCTCCAGGATGTGCATGAGGA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3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PARG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001001460.1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TCCTTCCCGCTGACCAA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5’ TCCTGCACTGCCTCCACA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2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PTHLH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001174106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AGAGGAACTGCGACGAAC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5’  GGATTGATTTGCCCTTGTC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5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SMAD2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XM_001232180.4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TGAGCTTGAGAAGGCCATT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5’ GCGCCACAGACGACAGTAGA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3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FZD1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001030337.1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CCTGTTCATCGGCACCTCAT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5’ GCTCTTACAGCTCTGCGTGA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5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XIN2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204491.1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AAAACGCTGAGGGTTACGG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Reverse:5’ ATCCCATCTACACTGCTGTCTGTC 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9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WNT5A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204887.1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TGCCAGTTGTATCAGGACCAT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5’ AGGTGAACGCCGTCTCCC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9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WNT9A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204981.2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CAGTACCAGTTTCGCTTTGAGC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5’ CACCACAGCCACCCCACT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9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WIF1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001199607.2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orward: 5’ TCAGTGGTTCAGGTTGGGTT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5’ TCCTGGACACTCCGCTTG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9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CTB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02173.1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TGGATGATGATATTGCTGC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Reverse:5’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TCTTCTCCATATCATCCC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3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verexpression</w:t>
            </w:r>
          </w:p>
        </w:tc>
        <w:tc>
          <w:tcPr>
            <w:tcW w:w="9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WNT4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204783.1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CCCAAGCTTGCTGACAGTCGGGCTGG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5’ CGCGGATCCGCAGCGTCTGGGTCGTT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17bp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AdvP4981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MS Mincho">
    <w:altName w:val="Kozuka Mincho Pro M"/>
    <w:panose1 w:val="02020609040205080304"/>
    <w:charset w:val="80"/>
    <w:family w:val="modern"/>
    <w:pitch w:val="default"/>
    <w:sig w:usb0="00000000" w:usb1="00000000" w:usb2="00000010" w:usb3="00000000" w:csb0="0002009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Mincho Demibold">
    <w:altName w:val="Kozuka Mincho Pro M"/>
    <w:panose1 w:val="02020600000000000000"/>
    <w:charset w:val="80"/>
    <w:family w:val="auto"/>
    <w:pitch w:val="default"/>
    <w:sig w:usb0="00000000" w:usb1="00000000" w:usb2="00000012" w:usb3="00000000" w:csb0="2002009F" w:csb1="00000000"/>
  </w:font>
  <w:font w:name="ＭＳ 明朝">
    <w:altName w:val="Segoe Print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MS Gothic">
    <w:panose1 w:val="020B0609070205080204"/>
    <w:charset w:val="4E"/>
    <w:family w:val="auto"/>
    <w:pitch w:val="default"/>
    <w:sig w:usb0="E00002FF" w:usb1="6AC7FDFB" w:usb2="08000012" w:usb3="00000000" w:csb0="4002009F" w:csb1="DFD7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ozuka Mincho Pro M">
    <w:panose1 w:val="02020600000000000000"/>
    <w:charset w:val="80"/>
    <w:family w:val="auto"/>
    <w:pitch w:val="default"/>
    <w:sig w:usb0="00000083" w:usb1="2AC71C11" w:usb2="00000012" w:usb3="00000000" w:csb0="20020005" w:csb1="00000000"/>
  </w:font>
  <w:font w:name="Adobe 仿宋 Std R">
    <w:panose1 w:val="02020400000000000000"/>
    <w:charset w:val="86"/>
    <w:family w:val="auto"/>
    <w:pitch w:val="default"/>
    <w:sig w:usb0="00000001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CC0D4F"/>
    <w:rsid w:val="015C2DF4"/>
    <w:rsid w:val="02AF7BA0"/>
    <w:rsid w:val="06CC0D4F"/>
    <w:rsid w:val="0881276C"/>
    <w:rsid w:val="15995872"/>
    <w:rsid w:val="19985F8A"/>
    <w:rsid w:val="1FE101EE"/>
    <w:rsid w:val="23687BE9"/>
    <w:rsid w:val="2AE34142"/>
    <w:rsid w:val="2B077E33"/>
    <w:rsid w:val="2D75650B"/>
    <w:rsid w:val="2DAC5705"/>
    <w:rsid w:val="3FD95BD0"/>
    <w:rsid w:val="584A1F16"/>
    <w:rsid w:val="5A3261CC"/>
    <w:rsid w:val="60536890"/>
    <w:rsid w:val="61335F7F"/>
    <w:rsid w:val="70DA0E91"/>
    <w:rsid w:val="77EA20AC"/>
    <w:rsid w:val="7ACC6A01"/>
    <w:rsid w:val="7E247E4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qFormat/>
    <w:uiPriority w:val="0"/>
    <w:rPr>
      <w:color w:val="0000FF"/>
      <w:u w:val="single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4D6876520B54784A92318EE4EDECB" ma:contentTypeVersion="7" ma:contentTypeDescription="Create a new document." ma:contentTypeScope="" ma:versionID="79a3910da35b1e56bc7577de07c829da">
  <xsd:schema xmlns:xsd="http://www.w3.org/2001/XMLSchema" xmlns:p="http://schemas.microsoft.com/office/2006/metadata/properties" xmlns:ns2="d05cbacf-6633-4823-8b12-c3a0b58b9ec3" targetNamespace="http://schemas.microsoft.com/office/2006/metadata/properties" ma:root="true" ma:fieldsID="1a6f4b5c0f6df33ba9135d545d01d099" ns2:_="">
    <xsd:import namespace="d05cbacf-6633-4823-8b12-c3a0b58b9e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05cbacf-6633-4823-8b12-c3a0b58b9e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d05cbacf-6633-4823-8b12-c3a0b58b9ec3">Table 1.DOCX</TitleName>
    <DocumentId xmlns="d05cbacf-6633-4823-8b12-c3a0b58b9ec3">Table 1.DOCX</DocumentId>
    <DocumentType xmlns="d05cbacf-6633-4823-8b12-c3a0b58b9ec3">Table</DocumentType>
    <FileFormat xmlns="d05cbacf-6633-4823-8b12-c3a0b58b9ec3">DOCX</FileFormat>
    <Checked_x0020_Out_x0020_To xmlns="d05cbacf-6633-4823-8b12-c3a0b58b9ec3">
      <UserInfo>
        <DisplayName/>
        <AccountId xsi:nil="true"/>
        <AccountType/>
      </UserInfo>
    </Checked_x0020_Out_x0020_To>
    <IsDeleted xmlns="d05cbacf-6633-4823-8b12-c3a0b58b9ec3">false</IsDeleted>
    <StageName xmlns="d05cbacf-6633-4823-8b12-c3a0b58b9ec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99A7FA82-0D94-49A3-BDF5-09FB66CC52CE}"/>
</file>

<file path=customXml/itemProps3.xml><?xml version="1.0" encoding="utf-8"?>
<ds:datastoreItem xmlns:ds="http://schemas.openxmlformats.org/officeDocument/2006/customXml" ds:itemID="{ED05172F-D3C8-4931-A89F-087BF828AD24}"/>
</file>

<file path=customXml/itemProps4.xml><?xml version="1.0" encoding="utf-8"?>
<ds:datastoreItem xmlns:ds="http://schemas.openxmlformats.org/officeDocument/2006/customXml" ds:itemID="{5915C177-3E61-4A43-86BF-C8AD2F4610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enovo</dc:creator>
  <cp:lastModifiedBy>l enovo</cp:lastModifiedBy>
  <cp:revision>1</cp:revision>
  <dcterms:created xsi:type="dcterms:W3CDTF">2017-05-15T08:19:00Z</dcterms:created>
  <dcterms:modified xsi:type="dcterms:W3CDTF">2017-08-16T07:0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